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45A4" w14:textId="77777777" w:rsidR="008D7137" w:rsidRPr="001432C8" w:rsidRDefault="008D7137" w:rsidP="008D7137">
      <w:pPr>
        <w:ind w:hanging="990"/>
        <w:rPr>
          <w:rFonts w:ascii="Times New Roman" w:hAnsi="Times New Roman" w:cs="Times New Roman"/>
        </w:rPr>
      </w:pPr>
      <w:r w:rsidRPr="001432C8">
        <w:rPr>
          <w:rFonts w:ascii="Times New Roman" w:hAnsi="Times New Roman" w:cs="Times New Roman"/>
          <w:b/>
          <w:bCs/>
        </w:rPr>
        <w:t>Supplementary Table 1.</w:t>
      </w:r>
      <w:r w:rsidRPr="001432C8">
        <w:rPr>
          <w:rFonts w:ascii="Times New Roman" w:hAnsi="Times New Roman" w:cs="Times New Roman"/>
        </w:rPr>
        <w:t xml:space="preserve"> Code for study </w:t>
      </w:r>
      <w:proofErr w:type="gramStart"/>
      <w:r>
        <w:rPr>
          <w:rFonts w:ascii="Times New Roman" w:hAnsi="Times New Roman" w:cs="Times New Roman"/>
        </w:rPr>
        <w:t>variables</w:t>
      </w:r>
      <w:proofErr w:type="gramEnd"/>
    </w:p>
    <w:tbl>
      <w:tblPr>
        <w:tblStyle w:val="TableGrid"/>
        <w:tblW w:w="15030" w:type="dxa"/>
        <w:tblInd w:w="-995" w:type="dxa"/>
        <w:tblLook w:val="04A0" w:firstRow="1" w:lastRow="0" w:firstColumn="1" w:lastColumn="0" w:noHBand="0" w:noVBand="1"/>
      </w:tblPr>
      <w:tblGrid>
        <w:gridCol w:w="3888"/>
        <w:gridCol w:w="11142"/>
      </w:tblGrid>
      <w:tr w:rsidR="008D7137" w:rsidRPr="001432C8" w14:paraId="1A8F3EC0" w14:textId="77777777" w:rsidTr="000F7DC2">
        <w:tc>
          <w:tcPr>
            <w:tcW w:w="3888" w:type="dxa"/>
          </w:tcPr>
          <w:p w14:paraId="654081F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11142" w:type="dxa"/>
          </w:tcPr>
          <w:p w14:paraId="76C5BA7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ode</w:t>
            </w:r>
          </w:p>
        </w:tc>
      </w:tr>
      <w:tr w:rsidR="008D7137" w:rsidRPr="001432C8" w14:paraId="003C9809" w14:textId="77777777" w:rsidTr="000F7DC2">
        <w:tc>
          <w:tcPr>
            <w:tcW w:w="3888" w:type="dxa"/>
          </w:tcPr>
          <w:p w14:paraId="04670539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1142" w:type="dxa"/>
          </w:tcPr>
          <w:p w14:paraId="7F401B64" w14:textId="77777777" w:rsidR="008D7137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9: </w:t>
            </w:r>
            <w:r w:rsidRPr="001432C8">
              <w:rPr>
                <w:rFonts w:ascii="Times New Roman" w:hAnsi="Times New Roman"/>
              </w:rPr>
              <w:t>427.31</w:t>
            </w:r>
          </w:p>
          <w:p w14:paraId="5967DAAA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10: </w:t>
            </w:r>
            <w:r w:rsidRPr="001432C8">
              <w:rPr>
                <w:rFonts w:ascii="Times New Roman" w:hAnsi="Times New Roman"/>
              </w:rPr>
              <w:t>I48.0, I48.1x, I48.2x, I48.91</w:t>
            </w:r>
          </w:p>
        </w:tc>
      </w:tr>
      <w:tr w:rsidR="008D7137" w:rsidRPr="001432C8" w14:paraId="63D4CB8C" w14:textId="77777777" w:rsidTr="000F7DC2">
        <w:tc>
          <w:tcPr>
            <w:tcW w:w="3888" w:type="dxa"/>
          </w:tcPr>
          <w:p w14:paraId="2FA13071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rt failure</w:t>
            </w:r>
          </w:p>
        </w:tc>
        <w:tc>
          <w:tcPr>
            <w:tcW w:w="11142" w:type="dxa"/>
          </w:tcPr>
          <w:p w14:paraId="55CC281B" w14:textId="77777777" w:rsidR="008D7137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9: </w:t>
            </w:r>
            <w:r w:rsidRPr="001432C8">
              <w:rPr>
                <w:rFonts w:ascii="Times New Roman" w:hAnsi="Times New Roman"/>
              </w:rPr>
              <w:t>39891, 40201, 40211, 40291, 40401, 40403, 40411, 40413, 40491, 40493, 428, 4280, 4281, 4282, 42821, 42822, 42823, 4283, 42831, 42832, 42833, 4284, 42841, 42842, 42843, 4289</w:t>
            </w:r>
          </w:p>
          <w:p w14:paraId="142B7FDC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10: </w:t>
            </w:r>
            <w:r w:rsidRPr="001432C8">
              <w:rPr>
                <w:rFonts w:ascii="Times New Roman" w:hAnsi="Times New Roman"/>
              </w:rPr>
              <w:t>I099, I110, I130, I132, I50, I501, I502, I5020, I5021, I5022, I5023, I503, I5030, I5031, I5032, I5033, I504, I5040, I5041, I5042, I5043, I50810, I50811, I50812, I50813, I50814, I5082, I5083, I5084, I5089, I509, P290</w:t>
            </w:r>
          </w:p>
        </w:tc>
      </w:tr>
      <w:tr w:rsidR="008D7137" w:rsidRPr="001432C8" w14:paraId="6F614CD3" w14:textId="77777777" w:rsidTr="000F7DC2">
        <w:tc>
          <w:tcPr>
            <w:tcW w:w="3888" w:type="dxa"/>
          </w:tcPr>
          <w:p w14:paraId="7591B5A3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heter ablation</w:t>
            </w:r>
          </w:p>
        </w:tc>
        <w:tc>
          <w:tcPr>
            <w:tcW w:w="11142" w:type="dxa"/>
          </w:tcPr>
          <w:p w14:paraId="71F2311D" w14:textId="77777777" w:rsidR="008D7137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PT: </w:t>
            </w:r>
            <w:r w:rsidRPr="001432C8">
              <w:rPr>
                <w:rFonts w:ascii="Times New Roman" w:hAnsi="Times New Roman"/>
              </w:rPr>
              <w:t>93656</w:t>
            </w:r>
          </w:p>
          <w:p w14:paraId="73530BF6" w14:textId="77777777" w:rsidR="008D7137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9: </w:t>
            </w:r>
            <w:r w:rsidRPr="001432C8">
              <w:rPr>
                <w:rFonts w:ascii="Times New Roman" w:hAnsi="Times New Roman"/>
              </w:rPr>
              <w:t>37.34</w:t>
            </w:r>
          </w:p>
          <w:p w14:paraId="53FEC1E5" w14:textId="77777777" w:rsidR="008D7137" w:rsidRPr="001432C8" w:rsidRDefault="008D7137" w:rsidP="000F7D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CD-10: </w:t>
            </w:r>
            <w:r w:rsidRPr="001432C8">
              <w:rPr>
                <w:rFonts w:ascii="Times New Roman" w:hAnsi="Times New Roman"/>
              </w:rPr>
              <w:t>02553ZZ, 02563ZZ, 02573ZZ, 02583ZZ, 025K3ZZ, 025L3ZZ, 025M3ZZ, 025S3ZZ, 025T3ZZ</w:t>
            </w:r>
          </w:p>
        </w:tc>
      </w:tr>
      <w:tr w:rsidR="008D7137" w:rsidRPr="001432C8" w14:paraId="7C7E17A0" w14:textId="77777777" w:rsidTr="000F7DC2">
        <w:tc>
          <w:tcPr>
            <w:tcW w:w="3888" w:type="dxa"/>
          </w:tcPr>
          <w:p w14:paraId="02CD244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Valvular disease</w:t>
            </w:r>
          </w:p>
        </w:tc>
        <w:tc>
          <w:tcPr>
            <w:tcW w:w="11142" w:type="dxa"/>
          </w:tcPr>
          <w:p w14:paraId="12F67C4F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093.2x, 394.x–397.x, 424.x,746.01, 746.02, 746.09, 746.00, 746.1, 746.3–746.6, V42.2, V43.3</w:t>
            </w:r>
          </w:p>
          <w:p w14:paraId="150BB07B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A52.0, I05.x–I08.x, I09.1, I09.8, I34.x–I39.x, Q23.0–Q23.3, Z95.2–Z95.4</w:t>
            </w:r>
          </w:p>
        </w:tc>
      </w:tr>
      <w:tr w:rsidR="008D7137" w:rsidRPr="001432C8" w14:paraId="00537527" w14:textId="77777777" w:rsidTr="000F7DC2">
        <w:tc>
          <w:tcPr>
            <w:tcW w:w="3888" w:type="dxa"/>
          </w:tcPr>
          <w:p w14:paraId="0C5D572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ardiac arrhythmias</w:t>
            </w:r>
          </w:p>
        </w:tc>
        <w:tc>
          <w:tcPr>
            <w:tcW w:w="11142" w:type="dxa"/>
          </w:tcPr>
          <w:p w14:paraId="73E4462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26.0, 426.13, 426.9, 426.10, 426.11, 426.12, 426.13, 426.2–426.54, 426.6–426.8x, 427.0–427.4, 427.5, 427.6–427.9, 785.0-785.3, 794.31, 996.01, 996.04, V45.0x, V53.3x</w:t>
            </w:r>
          </w:p>
          <w:p w14:paraId="17645D1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44.1–I44.3, I45.6, I45.9, I47.x–I49.x, R00.0, R00.1, R00.8, T82.1, Z45.0, Z95.0</w:t>
            </w:r>
          </w:p>
        </w:tc>
      </w:tr>
      <w:tr w:rsidR="008D7137" w:rsidRPr="001432C8" w14:paraId="5CE3A583" w14:textId="77777777" w:rsidTr="000F7DC2">
        <w:tc>
          <w:tcPr>
            <w:tcW w:w="3888" w:type="dxa"/>
          </w:tcPr>
          <w:p w14:paraId="1CC2051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Pulmonary circulation disorders</w:t>
            </w:r>
          </w:p>
        </w:tc>
        <w:tc>
          <w:tcPr>
            <w:tcW w:w="11142" w:type="dxa"/>
          </w:tcPr>
          <w:p w14:paraId="5A4994AD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15.0, 415.1x, 416.x, 417.0, 417.8, 417.9</w:t>
            </w:r>
          </w:p>
          <w:p w14:paraId="53D992D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26.x, I27.x, I28.0, I28.8, I28.9</w:t>
            </w:r>
          </w:p>
        </w:tc>
      </w:tr>
      <w:tr w:rsidR="008D7137" w:rsidRPr="001432C8" w14:paraId="06C516BF" w14:textId="77777777" w:rsidTr="000F7DC2">
        <w:tc>
          <w:tcPr>
            <w:tcW w:w="3888" w:type="dxa"/>
          </w:tcPr>
          <w:p w14:paraId="2451772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Peripheral vascular disorders</w:t>
            </w:r>
          </w:p>
        </w:tc>
        <w:tc>
          <w:tcPr>
            <w:tcW w:w="11142" w:type="dxa"/>
          </w:tcPr>
          <w:p w14:paraId="6454972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093.0, 437.3, 440.x, 441.x, 443.1–443.9, 447.1, 557.1, 557.9, V43.4</w:t>
            </w:r>
          </w:p>
          <w:p w14:paraId="1C370B9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70.x, I71.x, I73.1, I73.8, I73.9, I77.1, I79.0, I79.2, K55.1, K55.8, K55.9, Z95.8, Z95.9</w:t>
            </w:r>
          </w:p>
        </w:tc>
      </w:tr>
      <w:tr w:rsidR="008D7137" w:rsidRPr="001432C8" w14:paraId="37D59C6F" w14:textId="77777777" w:rsidTr="000F7DC2">
        <w:tc>
          <w:tcPr>
            <w:tcW w:w="3888" w:type="dxa"/>
          </w:tcPr>
          <w:p w14:paraId="5206644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Hypertension, uncomplicated</w:t>
            </w:r>
          </w:p>
        </w:tc>
        <w:tc>
          <w:tcPr>
            <w:tcW w:w="11142" w:type="dxa"/>
          </w:tcPr>
          <w:p w14:paraId="5A417E7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01.x</w:t>
            </w:r>
          </w:p>
          <w:p w14:paraId="1D9D551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10.x</w:t>
            </w:r>
          </w:p>
        </w:tc>
      </w:tr>
      <w:tr w:rsidR="008D7137" w:rsidRPr="001432C8" w14:paraId="4BC4F59E" w14:textId="77777777" w:rsidTr="000F7DC2">
        <w:tc>
          <w:tcPr>
            <w:tcW w:w="3888" w:type="dxa"/>
          </w:tcPr>
          <w:p w14:paraId="18DF22B2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Hypertension, complicated</w:t>
            </w:r>
          </w:p>
        </w:tc>
        <w:tc>
          <w:tcPr>
            <w:tcW w:w="11142" w:type="dxa"/>
          </w:tcPr>
          <w:p w14:paraId="4342CE5F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02.x–405.x</w:t>
            </w:r>
          </w:p>
          <w:p w14:paraId="74F3E5D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11.x–I13.x, I15.x</w:t>
            </w:r>
          </w:p>
        </w:tc>
      </w:tr>
      <w:tr w:rsidR="008D7137" w:rsidRPr="001432C8" w14:paraId="2C776FAB" w14:textId="77777777" w:rsidTr="000F7DC2">
        <w:tc>
          <w:tcPr>
            <w:tcW w:w="3888" w:type="dxa"/>
          </w:tcPr>
          <w:p w14:paraId="5E0F952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Paralysis</w:t>
            </w:r>
          </w:p>
        </w:tc>
        <w:tc>
          <w:tcPr>
            <w:tcW w:w="11142" w:type="dxa"/>
          </w:tcPr>
          <w:p w14:paraId="16D8C79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334.1, 342.x, 343.x, 344.0–344.6, 344.9</w:t>
            </w:r>
          </w:p>
          <w:p w14:paraId="156DB2F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G04.1, G11.4, G80.1, G80.2, G81.x, G82.x, G83.0–G83.4, G83.9</w:t>
            </w:r>
          </w:p>
        </w:tc>
      </w:tr>
      <w:tr w:rsidR="008D7137" w:rsidRPr="001432C8" w14:paraId="2E4F1BED" w14:textId="77777777" w:rsidTr="000F7DC2">
        <w:tc>
          <w:tcPr>
            <w:tcW w:w="3888" w:type="dxa"/>
          </w:tcPr>
          <w:p w14:paraId="7D03C6F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Other neurological disorders</w:t>
            </w:r>
          </w:p>
        </w:tc>
        <w:tc>
          <w:tcPr>
            <w:tcW w:w="11142" w:type="dxa"/>
          </w:tcPr>
          <w:p w14:paraId="14F4D56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331.9, 332.0, 332.1, 333.4, 333.5, 333.92, 334.x–335.x, 336.2, 340.x, 341.x, 345.x, 348.1, 348.3, 780.3, 784.3</w:t>
            </w:r>
          </w:p>
          <w:p w14:paraId="0FAB00E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G10.x–G13.x, G20.x–G22.x, G25.4, G25.5, G31.2, G31.8, G31.9, G32.x, G35.x–G37.x, G40.x, G41.x, G93.1, G93.4, R47.0, R56.x</w:t>
            </w:r>
          </w:p>
        </w:tc>
      </w:tr>
      <w:tr w:rsidR="008D7137" w:rsidRPr="001432C8" w14:paraId="4466638D" w14:textId="77777777" w:rsidTr="000F7DC2">
        <w:tc>
          <w:tcPr>
            <w:tcW w:w="3888" w:type="dxa"/>
          </w:tcPr>
          <w:p w14:paraId="2BEF23C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hronic pulmonary disease</w:t>
            </w:r>
          </w:p>
        </w:tc>
        <w:tc>
          <w:tcPr>
            <w:tcW w:w="11142" w:type="dxa"/>
          </w:tcPr>
          <w:p w14:paraId="103D14A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16.8, 416.9, 490.x –505.x, 506.4, 508.1, 508.8</w:t>
            </w:r>
          </w:p>
          <w:p w14:paraId="124D8EA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27.8, I27.9, J40.x–J47.x, J60.x–J67.x, J68.4, J70.1, J70.3</w:t>
            </w:r>
          </w:p>
        </w:tc>
      </w:tr>
      <w:tr w:rsidR="008D7137" w:rsidRPr="009B6B7C" w14:paraId="65F48479" w14:textId="77777777" w:rsidTr="000F7DC2">
        <w:tc>
          <w:tcPr>
            <w:tcW w:w="3888" w:type="dxa"/>
          </w:tcPr>
          <w:p w14:paraId="2705EB9F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Diabetes, uncomplicated</w:t>
            </w:r>
          </w:p>
        </w:tc>
        <w:tc>
          <w:tcPr>
            <w:tcW w:w="11142" w:type="dxa"/>
          </w:tcPr>
          <w:p w14:paraId="292CEC9C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9: 250.0-250.3x, 250.8x, 250.9x</w:t>
            </w:r>
          </w:p>
          <w:p w14:paraId="3B7DD8D7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10: E10.618, E10.620, E10.621, E10.622, E10.628, E10.630, E10.638, E10.649, E10.65, E10.69, E10.8, E10.9, E11.618, E11.620, E11.621, E11.622, E11.628, E11.630, E11.638, E11.649, E11.65, E11.69, E11.8, E11.9, E13.618, E13.620, E13.621, E13.622, E13.628, E13.630, E13.638, E13.649, E13.65, E13.69, E13.8, E13.9</w:t>
            </w:r>
          </w:p>
        </w:tc>
      </w:tr>
      <w:tr w:rsidR="008D7137" w:rsidRPr="009B6B7C" w14:paraId="43DBE155" w14:textId="77777777" w:rsidTr="000F7DC2">
        <w:tc>
          <w:tcPr>
            <w:tcW w:w="3888" w:type="dxa"/>
          </w:tcPr>
          <w:p w14:paraId="708B040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Diabetes, complicated</w:t>
            </w:r>
          </w:p>
        </w:tc>
        <w:tc>
          <w:tcPr>
            <w:tcW w:w="11142" w:type="dxa"/>
          </w:tcPr>
          <w:p w14:paraId="202653DE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9: 250.4x-250.7x</w:t>
            </w:r>
          </w:p>
          <w:p w14:paraId="796C1E86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lastRenderedPageBreak/>
              <w:t>ICD-10: E10.21, E10.22, E10.29, E10.311, E10.319, E10.3211, E10.3212, E10.3213, E10.3219, E10.3291, E10.3292, E10.3293, E10.3299, E10.3311, E10.3312, E10.3313, E10.3319, E10.3391, E10.3392, E10.3393, E10.3399, E10.3411, E10.3412, E10.3413, E10.3419, E10.3491, E10.3492, E10.3493, E10.3499, E10.3511, E10.3512, E10.3513, E10.3519, E10.3521, E10.3522, E10.3523, E10.3529, E10.3531, E10.3532, E10.3533, E10.3539, E10.3541, E10.3542, E10.3543, E10.3549, E10.3551, E10.3552, E10.3553, E10.3559, E10.3591, E10.3592, E10.3593, E10.3599, E10.40, E10.41, E10.42, E10.43, E10.44, E10.49, E10.51, E10.52, E10.59, E10.610, E10.65, E11.21, E11.22, E11.29, E11.311, E11.319, E11.3211, E11.3212, E11.3213, E11.3219, E11.3291, E11.3292, E11.3293, E11.3299, E11.3311, E11.3312, E11.3313, E11.3319, E11.3391, E11.3392, E11.3393, E11.3399, E11.3411, E11.3412, E11.3413, E11.3419, E11.3491, E11.3492, E11.3493, E11.3499, E11.3511, E11.3512, E11.3513, E11.3519, E11.3521, E11.3522, E11.3523, E11.3529, E11.3531, E11.3532, E11.3533, E11.3539, E11.3541, E11.3542, E11.3543, E11.3549, E11.3551, E11.3552, E11.3553, E11.3559, E11.3591, E11.3592, E11.3593, E11.3599, E11.40, E11.41, E11.42, E11.43, E11.44, E11.49, E11.51, E11.52, E11.59, E11.610, E11.65, E13.21, E13.22, E13.29, E13.40, E13.41, E13.42, E13.43, E13.44, E13.49, E13.51, E13.52, E13.59, E13.610</w:t>
            </w:r>
          </w:p>
        </w:tc>
      </w:tr>
      <w:tr w:rsidR="008D7137" w:rsidRPr="009B6B7C" w14:paraId="3876CEC9" w14:textId="77777777" w:rsidTr="000F7DC2">
        <w:tc>
          <w:tcPr>
            <w:tcW w:w="3888" w:type="dxa"/>
          </w:tcPr>
          <w:p w14:paraId="65604E0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Hypothyroidism</w:t>
            </w:r>
          </w:p>
        </w:tc>
        <w:tc>
          <w:tcPr>
            <w:tcW w:w="11142" w:type="dxa"/>
          </w:tcPr>
          <w:p w14:paraId="3A9E1558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9: 240.9, 243.x, 244.x, 246.1, 246.8</w:t>
            </w:r>
          </w:p>
          <w:p w14:paraId="5DA5B0A7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10: E00.x–E03.x, E89.0</w:t>
            </w:r>
          </w:p>
        </w:tc>
      </w:tr>
      <w:tr w:rsidR="008D7137" w:rsidRPr="001432C8" w14:paraId="70057D57" w14:textId="77777777" w:rsidTr="000F7DC2">
        <w:tc>
          <w:tcPr>
            <w:tcW w:w="3888" w:type="dxa"/>
          </w:tcPr>
          <w:p w14:paraId="40E7BFE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Renal failure</w:t>
            </w:r>
          </w:p>
        </w:tc>
        <w:tc>
          <w:tcPr>
            <w:tcW w:w="11142" w:type="dxa"/>
          </w:tcPr>
          <w:p w14:paraId="15B8B97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03.01, 403.11, 403.91, 404.02, 404.12, 404.92, 404.03, 404.13, 404.93, 582.x, 583.0–583.7, 585.x, 586, 588.0, V42.0, V45.11, V56.x</w:t>
            </w:r>
          </w:p>
          <w:p w14:paraId="6AAFA97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12.0, I13.1, N18.x, N19.x, N25.0, Z49.0–Z49.2, Z94.0, Z99.2</w:t>
            </w:r>
          </w:p>
        </w:tc>
      </w:tr>
      <w:tr w:rsidR="008D7137" w:rsidRPr="001432C8" w14:paraId="29D15AB9" w14:textId="77777777" w:rsidTr="000F7DC2">
        <w:tc>
          <w:tcPr>
            <w:tcW w:w="3888" w:type="dxa"/>
          </w:tcPr>
          <w:p w14:paraId="1DA6728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Liver disease</w:t>
            </w:r>
          </w:p>
        </w:tc>
        <w:tc>
          <w:tcPr>
            <w:tcW w:w="11142" w:type="dxa"/>
          </w:tcPr>
          <w:p w14:paraId="1583C17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070.22, 070.23, 070.32, 070.33, 070.44, 070.54, 070.6, 070.9, 456.0–456.2, 570.x, 571.x, 572.2–572.8, 573.3, 573.4, 573.8, 573.9, V42.7</w:t>
            </w:r>
          </w:p>
          <w:p w14:paraId="7AA1BCB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B18.x, I85.x, I86.4, I98.2, K70.x, K71.1, K71.3–K71.5, K71.7, K72.x–K74.x, K76.0, K76.2–K76.9, Z94.4</w:t>
            </w:r>
          </w:p>
        </w:tc>
      </w:tr>
      <w:tr w:rsidR="008D7137" w:rsidRPr="001432C8" w14:paraId="06A7D60E" w14:textId="77777777" w:rsidTr="000F7DC2">
        <w:tc>
          <w:tcPr>
            <w:tcW w:w="3888" w:type="dxa"/>
          </w:tcPr>
          <w:p w14:paraId="5F92457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Peptic ulcer disease excluding bleeding</w:t>
            </w:r>
          </w:p>
        </w:tc>
        <w:tc>
          <w:tcPr>
            <w:tcW w:w="11142" w:type="dxa"/>
          </w:tcPr>
          <w:p w14:paraId="0980EE42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531.7, 531.9, 532.7, 532.9, 533.7, 533.9, 534.7, 534.9</w:t>
            </w:r>
          </w:p>
          <w:p w14:paraId="32411AA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K25.7, K25.9, K26.7, K26.9, K27.7, K27.9, K28.7, K28.9</w:t>
            </w:r>
          </w:p>
        </w:tc>
      </w:tr>
      <w:tr w:rsidR="008D7137" w:rsidRPr="001432C8" w14:paraId="089C9902" w14:textId="77777777" w:rsidTr="000F7DC2">
        <w:tc>
          <w:tcPr>
            <w:tcW w:w="3888" w:type="dxa"/>
          </w:tcPr>
          <w:p w14:paraId="6FCB8DB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AIDS/HIV</w:t>
            </w:r>
          </w:p>
        </w:tc>
        <w:tc>
          <w:tcPr>
            <w:tcW w:w="11142" w:type="dxa"/>
          </w:tcPr>
          <w:p w14:paraId="6F08428D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042.x–044.x</w:t>
            </w:r>
          </w:p>
          <w:p w14:paraId="2AEE075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B20.x–B22.x, B24.x</w:t>
            </w:r>
          </w:p>
        </w:tc>
      </w:tr>
      <w:tr w:rsidR="008D7137" w:rsidRPr="001432C8" w14:paraId="049B113B" w14:textId="77777777" w:rsidTr="000F7DC2">
        <w:tc>
          <w:tcPr>
            <w:tcW w:w="3888" w:type="dxa"/>
          </w:tcPr>
          <w:p w14:paraId="7AA693A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Lymphoma</w:t>
            </w:r>
          </w:p>
        </w:tc>
        <w:tc>
          <w:tcPr>
            <w:tcW w:w="11142" w:type="dxa"/>
          </w:tcPr>
          <w:p w14:paraId="637A604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00.x–202.x, 203.0, 238.6</w:t>
            </w:r>
          </w:p>
          <w:p w14:paraId="68CC6712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C81.x–C85.x, C88.x, C96.x, C90.0, C90.2</w:t>
            </w:r>
          </w:p>
        </w:tc>
      </w:tr>
      <w:tr w:rsidR="008D7137" w:rsidRPr="001432C8" w14:paraId="5FC28A44" w14:textId="77777777" w:rsidTr="000F7DC2">
        <w:tc>
          <w:tcPr>
            <w:tcW w:w="3888" w:type="dxa"/>
          </w:tcPr>
          <w:p w14:paraId="4BF0C94B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Metastatic cancer</w:t>
            </w:r>
          </w:p>
        </w:tc>
        <w:tc>
          <w:tcPr>
            <w:tcW w:w="11142" w:type="dxa"/>
          </w:tcPr>
          <w:p w14:paraId="6F67194F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196.x–199.x</w:t>
            </w:r>
          </w:p>
          <w:p w14:paraId="6142EE7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C77.x–C80.x</w:t>
            </w:r>
          </w:p>
        </w:tc>
      </w:tr>
      <w:tr w:rsidR="008D7137" w:rsidRPr="001432C8" w14:paraId="2FC5B80D" w14:textId="77777777" w:rsidTr="000F7DC2">
        <w:tc>
          <w:tcPr>
            <w:tcW w:w="3888" w:type="dxa"/>
          </w:tcPr>
          <w:p w14:paraId="453F406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Solid tumor without metastasis</w:t>
            </w:r>
          </w:p>
        </w:tc>
        <w:tc>
          <w:tcPr>
            <w:tcW w:w="11142" w:type="dxa"/>
          </w:tcPr>
          <w:p w14:paraId="26965FE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140.x–172.x, 174.x–195.x</w:t>
            </w:r>
          </w:p>
          <w:p w14:paraId="71E9C20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C00.x–C26.x, C30.x–C34.x, C37.x–C41.x, C43.x, C45.x–C58.x, C60.x–C76.x, C97.x</w:t>
            </w:r>
          </w:p>
        </w:tc>
      </w:tr>
      <w:tr w:rsidR="008D7137" w:rsidRPr="001432C8" w14:paraId="45E40AA2" w14:textId="77777777" w:rsidTr="000F7DC2">
        <w:tc>
          <w:tcPr>
            <w:tcW w:w="3888" w:type="dxa"/>
          </w:tcPr>
          <w:p w14:paraId="4F328A0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Rheumatoid arthritis / collagen vascular diseases</w:t>
            </w:r>
          </w:p>
        </w:tc>
        <w:tc>
          <w:tcPr>
            <w:tcW w:w="11142" w:type="dxa"/>
          </w:tcPr>
          <w:p w14:paraId="60E667C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46.x, 701.0, 710.0–710.4, 710.8, 710.9, 711.2, 714.x, 719.3, 720.x, 725.x, 728.5, 728.89, 729.30</w:t>
            </w:r>
          </w:p>
          <w:p w14:paraId="0227A4A5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L94.0, L94.1, L94.3, M05.x, M06.x, M08.x, M12.0, M12.3, M30.x, M31.0–M31.3, M32.x–M35.x, M45.x, M46.1, M46.8, M46.9</w:t>
            </w:r>
          </w:p>
        </w:tc>
      </w:tr>
      <w:tr w:rsidR="008D7137" w:rsidRPr="001432C8" w14:paraId="44A3FAE0" w14:textId="77777777" w:rsidTr="000F7DC2">
        <w:tc>
          <w:tcPr>
            <w:tcW w:w="3888" w:type="dxa"/>
          </w:tcPr>
          <w:p w14:paraId="5878C7A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oagulopathy</w:t>
            </w:r>
          </w:p>
        </w:tc>
        <w:tc>
          <w:tcPr>
            <w:tcW w:w="11142" w:type="dxa"/>
          </w:tcPr>
          <w:p w14:paraId="2C8FA07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86.x, 287.1, 287.3–287.5</w:t>
            </w:r>
          </w:p>
          <w:p w14:paraId="1D0ADBE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D65–D68.x, D69.1, D69.3–D69.6</w:t>
            </w:r>
          </w:p>
        </w:tc>
      </w:tr>
      <w:tr w:rsidR="008D7137" w:rsidRPr="009B6B7C" w14:paraId="0559C946" w14:textId="77777777" w:rsidTr="000F7DC2">
        <w:tc>
          <w:tcPr>
            <w:tcW w:w="3888" w:type="dxa"/>
          </w:tcPr>
          <w:p w14:paraId="61DC2CC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Obesity</w:t>
            </w:r>
          </w:p>
        </w:tc>
        <w:tc>
          <w:tcPr>
            <w:tcW w:w="11142" w:type="dxa"/>
          </w:tcPr>
          <w:p w14:paraId="56AFB4F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V85.30, V85.31, V85.32, V85.33, V85.34, V85.35, V85.36, V85.37, V85.38, V85.39, V85.41, V85.42, V85.43, V85.44, V85.45, 278.00, 278.01, 278.03</w:t>
            </w:r>
          </w:p>
          <w:p w14:paraId="2DBEA201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10: Z68.24, Z68.25, Z68.26, Z68.27, Z68.28, Z68.29, Z68.3, Z68.30, Z68.31, Z68.32, Z68.33, Z68.34, Z68.35, Z68.36, Z68.37, Z68.38, Z68.39, Z68.41, Z68.42, Z68.43, Z68.44, Z68.45, E66.9, E66.09, E66.1, E66.8, E66.01, E66.2</w:t>
            </w:r>
          </w:p>
        </w:tc>
      </w:tr>
      <w:tr w:rsidR="008D7137" w:rsidRPr="009B6B7C" w14:paraId="0BFC3DC3" w14:textId="77777777" w:rsidTr="000F7DC2">
        <w:tc>
          <w:tcPr>
            <w:tcW w:w="3888" w:type="dxa"/>
          </w:tcPr>
          <w:p w14:paraId="608B2BC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Weight loss</w:t>
            </w:r>
          </w:p>
        </w:tc>
        <w:tc>
          <w:tcPr>
            <w:tcW w:w="11142" w:type="dxa"/>
          </w:tcPr>
          <w:p w14:paraId="561BC869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9: 260.x–263.x, 783.2, 799.4</w:t>
            </w:r>
          </w:p>
          <w:p w14:paraId="02E450CB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10: E40.x–E46.x, R63.4, R64</w:t>
            </w:r>
          </w:p>
        </w:tc>
      </w:tr>
      <w:tr w:rsidR="008D7137" w:rsidRPr="009B6B7C" w14:paraId="72611C10" w14:textId="77777777" w:rsidTr="000F7DC2">
        <w:tc>
          <w:tcPr>
            <w:tcW w:w="3888" w:type="dxa"/>
          </w:tcPr>
          <w:p w14:paraId="66DA164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Fluid and electrolyte disorders</w:t>
            </w:r>
          </w:p>
        </w:tc>
        <w:tc>
          <w:tcPr>
            <w:tcW w:w="11142" w:type="dxa"/>
          </w:tcPr>
          <w:p w14:paraId="57960B69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9: 253.6, 276.x</w:t>
            </w:r>
          </w:p>
          <w:p w14:paraId="32409356" w14:textId="77777777" w:rsidR="008D7137" w:rsidRPr="003D6F9C" w:rsidRDefault="008D7137" w:rsidP="000F7DC2">
            <w:pPr>
              <w:rPr>
                <w:rFonts w:ascii="Times New Roman" w:hAnsi="Times New Roman"/>
                <w:sz w:val="22"/>
                <w:szCs w:val="22"/>
                <w:lang w:val="es-AR"/>
              </w:rPr>
            </w:pPr>
            <w:r w:rsidRPr="003D6F9C">
              <w:rPr>
                <w:rFonts w:ascii="Times New Roman" w:hAnsi="Times New Roman"/>
                <w:sz w:val="22"/>
                <w:szCs w:val="22"/>
                <w:lang w:val="es-AR"/>
              </w:rPr>
              <w:t>ICD-10: E22.2, E86.x, E87.x</w:t>
            </w:r>
          </w:p>
        </w:tc>
      </w:tr>
      <w:tr w:rsidR="008D7137" w:rsidRPr="001432C8" w14:paraId="45539C40" w14:textId="77777777" w:rsidTr="000F7DC2">
        <w:tc>
          <w:tcPr>
            <w:tcW w:w="3888" w:type="dxa"/>
          </w:tcPr>
          <w:p w14:paraId="127E792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Blood loss anemia</w:t>
            </w:r>
          </w:p>
        </w:tc>
        <w:tc>
          <w:tcPr>
            <w:tcW w:w="11142" w:type="dxa"/>
          </w:tcPr>
          <w:p w14:paraId="18FA202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80.0</w:t>
            </w:r>
          </w:p>
          <w:p w14:paraId="4EAFB22F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D50.0</w:t>
            </w:r>
          </w:p>
        </w:tc>
      </w:tr>
      <w:tr w:rsidR="008D7137" w:rsidRPr="001432C8" w14:paraId="3621E16B" w14:textId="77777777" w:rsidTr="000F7DC2">
        <w:tc>
          <w:tcPr>
            <w:tcW w:w="3888" w:type="dxa"/>
          </w:tcPr>
          <w:p w14:paraId="339E21A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Deficiency anemia</w:t>
            </w:r>
          </w:p>
        </w:tc>
        <w:tc>
          <w:tcPr>
            <w:tcW w:w="11142" w:type="dxa"/>
          </w:tcPr>
          <w:p w14:paraId="547E252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80.1–280.9, 281.x</w:t>
            </w:r>
          </w:p>
          <w:p w14:paraId="06639A4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D50.8, D50.9, D51.x–D53.x</w:t>
            </w:r>
          </w:p>
        </w:tc>
      </w:tr>
      <w:tr w:rsidR="008D7137" w:rsidRPr="001432C8" w14:paraId="7E1EDD99" w14:textId="77777777" w:rsidTr="000F7DC2">
        <w:tc>
          <w:tcPr>
            <w:tcW w:w="3888" w:type="dxa"/>
          </w:tcPr>
          <w:p w14:paraId="4CD1A0F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Alcohol abuse</w:t>
            </w:r>
          </w:p>
        </w:tc>
        <w:tc>
          <w:tcPr>
            <w:tcW w:w="11142" w:type="dxa"/>
          </w:tcPr>
          <w:p w14:paraId="2119B89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65.2, 291.1–291.3, 291.5–291.9, 303.0, 303.9, 305.0, 357.5, 425.5, 535.3, 571.0–571.3, 980.x, V11.3</w:t>
            </w:r>
          </w:p>
          <w:p w14:paraId="72CB58E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F10, E52, G62.1, I42.6, K29.2, K70.0, K70.3, K70.9, T51.x, Z50.2, Z71.4, Z72.1</w:t>
            </w:r>
          </w:p>
        </w:tc>
      </w:tr>
      <w:tr w:rsidR="008D7137" w:rsidRPr="001432C8" w14:paraId="4608B2A9" w14:textId="77777777" w:rsidTr="000F7DC2">
        <w:tc>
          <w:tcPr>
            <w:tcW w:w="3888" w:type="dxa"/>
          </w:tcPr>
          <w:p w14:paraId="012839A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Drug abuse</w:t>
            </w:r>
          </w:p>
        </w:tc>
        <w:tc>
          <w:tcPr>
            <w:tcW w:w="11142" w:type="dxa"/>
          </w:tcPr>
          <w:p w14:paraId="7F37C9D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92.x, 304.x, 305.2–305.9, V65.42</w:t>
            </w:r>
          </w:p>
          <w:p w14:paraId="1A478D6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F11.x–F16.x, F18.x, F19.x, Z71.5, Z72.2</w:t>
            </w:r>
          </w:p>
        </w:tc>
      </w:tr>
      <w:tr w:rsidR="008D7137" w:rsidRPr="001432C8" w14:paraId="0CCEACF5" w14:textId="77777777" w:rsidTr="000F7DC2">
        <w:tc>
          <w:tcPr>
            <w:tcW w:w="3888" w:type="dxa"/>
          </w:tcPr>
          <w:p w14:paraId="56BADC1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Psychoses</w:t>
            </w:r>
          </w:p>
        </w:tc>
        <w:tc>
          <w:tcPr>
            <w:tcW w:w="11142" w:type="dxa"/>
          </w:tcPr>
          <w:p w14:paraId="599AC21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93.8, 295.x, 296.04, 296.14, 296.44, 296.54, 297.x, 298.x</w:t>
            </w:r>
          </w:p>
          <w:p w14:paraId="2113B9E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F20.x, F22.x–F25.x, F28.x, F29.x, F30.2, F31.2, F31.5</w:t>
            </w:r>
          </w:p>
        </w:tc>
      </w:tr>
      <w:tr w:rsidR="008D7137" w:rsidRPr="001432C8" w14:paraId="68AD2133" w14:textId="77777777" w:rsidTr="000F7DC2">
        <w:tc>
          <w:tcPr>
            <w:tcW w:w="3888" w:type="dxa"/>
          </w:tcPr>
          <w:p w14:paraId="6FCDD9A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Depression</w:t>
            </w:r>
          </w:p>
        </w:tc>
        <w:tc>
          <w:tcPr>
            <w:tcW w:w="11142" w:type="dxa"/>
          </w:tcPr>
          <w:p w14:paraId="4724447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296.2, 296.3, 296.5, 300.4, 309.x, 311</w:t>
            </w:r>
          </w:p>
          <w:p w14:paraId="5563973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F20.4, F31.3–F31.5, F32.x, F33.x, F34.1, F41.2, F43.2</w:t>
            </w:r>
          </w:p>
        </w:tc>
      </w:tr>
      <w:tr w:rsidR="008D7137" w:rsidRPr="001432C8" w14:paraId="2561CB8E" w14:textId="77777777" w:rsidTr="000F7DC2">
        <w:tc>
          <w:tcPr>
            <w:tcW w:w="3888" w:type="dxa"/>
          </w:tcPr>
          <w:p w14:paraId="54DF83E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Stroke/TIA/thromboembolism</w:t>
            </w:r>
          </w:p>
        </w:tc>
        <w:tc>
          <w:tcPr>
            <w:tcW w:w="11142" w:type="dxa"/>
          </w:tcPr>
          <w:p w14:paraId="1DD4481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33, 433.01, 433.1, 433.11, 433.2, 433.21, 433.3, 433.31, 433.8, 433.81, 433.9, 433.91, 434, 434.01, 434.1, 434.11, 434.9, 434.91, 435, 435.1, 435.2, 435.3, 435.8, 435.9, 436, 437, 437.1, 437.2, 437.3, 437.4, 437.5, 437.6, 437.7, 437.8, 437.9, 438, 438.1, 438.11, 438.12, 438.13, 438.14, 438.19, 438.2, 438.21, 438.22, 438.3, 438.31, 438.32, 438.4, 438.41, 438.42, 438.5, 438.51, 438.52, 438.53, 438.6, 438.7, 438.81, 438.82, 438.83, 438.84, 438.85, 438.89, 438.9</w:t>
            </w:r>
          </w:p>
          <w:p w14:paraId="73DDF73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 xml:space="preserve">ICD-10: I65.1,  I63.02,  I63.12,  I63.22,  I65.21,  I65.22,  I65.23,  I65.29,  I63.031,  I63.032,  I63.033,  I63.039,  I63.131,  I63.132,  I63.133,  I63.139,  I63.231,  I63.232,  I63.233,  I63.239,  I65.01,  I65.02,  I65.03,  I65.09,  I63.011,  I63.012,  I63.013,  I63.019,  I63.111,  I63.112,  I63.113,  I63.119,  I63.211,  I63.212,  I63.213,  I63.219,  I65.8,  I63.59,  I65.8,  I63.09,  I63.19,  I63.59,  I65.9,  I63.00,  I63.10,  I63.20,  I63.29,  I66.01,  I66.02,  I66.03,  I66.09,  I66.11,  I66.12,  I66.13,  I66.19,  I66.21,  I66.22,  I66.23,  I66.29,  I66.3,  I66.9,  I63.30,  I63.311,  I63.312,  I63.313,  I63.319,  I63.321,  I63.322,  I63.323,  I63.329,  I63.331,  I63.332,  I63.333,  I63.339,  I63.341,  I63.342,  I63.343,  I63.349,  I63.39,  I63.6,  I66.01,  I66.02,  I66.03,  I66.09,  I66.11,  I66.12,  I66.13,  I66.19,  I66.21,  I66.22,  I66.23,  I66.29,  I66.3,  I66.9,  I63.40,  I63.411,  I63.412,  I63.413,  I63.419,  I63.421,  I63.422,  I63.423,  I63.429,  I63.431,  I63.432,  I63.433,  I63.439,  I63.441,  I63.442,  I63.443,  I63.449,  I63.49,  I66.01,  I66.02,  I66.03,  I66.09,  I66.11,  I66.12,  I66.13,  I66.19,  I66.21,  I66.22,  I66.23,  I66.29,  I66.3,  I66.8,  I66.9,  I63.50,  I63.511,  I63.512,  I63.513,  I63.519,  I63.521,  I63.522,  I63.523,  I63.529,  I63.531, I63.532, I63.533, I63.539, I63.541, I63.542, I63.543, I63.549, I63.59, I63.8, I63.9G45.0G45.0G45.8G45.0G45.1G45.2G45.8G46.0G46.1G46.2G45.9, I67.841, I67.848, I67.89, I67.2, I67.81, I67.82, </w:t>
            </w: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I67.89, I67.4, I67.1, I67.7, I68.2, I67.5, I67.6, G45.4, G46.3, G46.4, G46.5, G46.6, G46.7, G46.8, I67.89, I68.0, I68.8, I67.9, I69.010, I69.011, I69.012, I69.013, I69.014, I69.015, I69.018, I69.019, I69.110, I69.111, I69.112, I69.113, I69.114, I69.115, I69.118, I69.119, I69.210, I69.211, I69.212, I69.213, I69.214, I69.215, I69.218, I69.219, I69.310, I69.311, I69.312, I69.313, I69.314, I69.315, I69.318, I69.319, I69.810, I69.811, I69.812, I69.813, I69.814, I69.815, I69.818, I69.819, I69.910, I69.911, I69.912, I69.913, I69.914, I69.915, I69.918, I69.919, I69.928, I69.020, I69.120, I69.220, I69.320, I69.820, I69.920, I69.021, I69.121, I69.221, I69.321, I69.821, I69.921, I69.022, I69.122, I69.222, I69.322, I69.822, I69.922, I69.023, I69.123, I69.223, I69.323, I69.823, I69.923, I69.028, I69.128, I69.228, I69.328, I69.828, I69.928, I69.059, I69.159, I69.259, I69.359, I69.859, I69.959, I69.051, I69.052, I69.151, I69.152, I69.251, I69.252, I69.351, I69.352, I69.851, I69.852, I69.951, I69.952, I69.053, I69.054, I69.153, I69.154, I69.253, I69.254, I69.353, I69.354, I69.853, I69.854, I69.953, I69.954, I69.039, I69.139, I69.239, I69.339, I69.839, I69.939, I69.031, I69.032, I69.131, I69.132, I69.231, I69.232, I69.331, I69.332, I69.831, I69.832, I69.931, I69.932, I69.033, I69.034, I69.133, I69.134, I69.233, I69.234, I69.333, I69.334, I69.833, I69.834, I69.933, I69.934, I69.049, I69.149, I69.249, I69.349, I69.849, I69.949, I69.041, I69.042, I69.141, I69.142, I69.241, I69.242, I69.341, I69.342, I69.841, I69.842, I69.941, I69.942, I69.043, I69.044, I69.143, I69.144, I69.243, I69.244, I69.343, I69.344, I69.843, I69.844, I69.943, I69.944, I69.069, I69.169, I69.269, I69.369, I69.869, I69.969, I69.061, I69.062, I69.161, I69.162, I69.261, I69.262, I69.361, I69.362, I69.861, I69.862, I69.961, I69.962, I69.063, I69.064, I69.163, I69.164, I69.263, I69.264, I69.363, I69.364, I69.863, I69.864, I69.963, I69.964, I69.065, I69.165, I69.265, I69.365, I69.865, I69.965, I69.998, I69.998, I69.090, I69.190, I69.290, I69.390, I69.890, I69.990, I69.091, I69.191, I69.291, I69.391, I69.891, I69.991, I69.092, I69.192, I69.292, I69.392, I69.892, I69.992, I69.093, I69.193, I69.293, I69.393, I69.893, I69.993, I69.998, I69.098, I69.198, I69.298, I69.398, I69.898, I69.998, I69.00, I69.10, I69.20, I69.30, I69.80, I69.90</w:t>
            </w:r>
          </w:p>
        </w:tc>
      </w:tr>
      <w:tr w:rsidR="008D7137" w:rsidRPr="001432C8" w14:paraId="77EAEFC1" w14:textId="77777777" w:rsidTr="000F7DC2">
        <w:tc>
          <w:tcPr>
            <w:tcW w:w="3888" w:type="dxa"/>
          </w:tcPr>
          <w:p w14:paraId="33CAC0A8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Vascular Disease</w:t>
            </w:r>
          </w:p>
        </w:tc>
        <w:tc>
          <w:tcPr>
            <w:tcW w:w="11142" w:type="dxa"/>
          </w:tcPr>
          <w:p w14:paraId="044DBE1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10.00, 410.01, 410.02, 410.10, 410.11, 410.12, 410.20, 410.21, 410.22, 410.30, 410.31, 410.32, 410.40, 410.41, 410.42, 410.50, 410.51, 410.52, 410.60, 410.61, 410.62, 410.70, 410.71, 410.72, 410.80, 410.81, 410.82, 410.9, 410.91, 410.92, 411.0, 412, 429.79</w:t>
            </w:r>
          </w:p>
          <w:p w14:paraId="3582D9D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21.09, I21.09, I22.0, I21.09, I21.09, I21.01, I21.02, I21.09, I22.0, I21.09, I21.19, I21.19, I22.1, I21.19, I21.11, I21.11, I22.1, I21.11, I21.19, I21.19, I22.1, I21.19, I21.29, I21.29, I22.8, I21.29, I21.29, I21.29, I22.8, I21.29, I21.4, I21.4, I22.2, I21.4, I21.29, I21.21, I21.29, I22.8, I21.29, I21.9, I21.A1, I21.A9, I21.3, I21.3, I21.9, I21.A9, I21.A1, I22.9, I21.A1, I21.9, I21.A9, I21.3, I24.1, I25.2, I23.0, I23.3, I23.6, I23.7, I23.8</w:t>
            </w:r>
          </w:p>
        </w:tc>
      </w:tr>
      <w:tr w:rsidR="008D7137" w:rsidRPr="001432C8" w14:paraId="7CA63BD7" w14:textId="77777777" w:rsidTr="000F7DC2">
        <w:tc>
          <w:tcPr>
            <w:tcW w:w="3888" w:type="dxa"/>
          </w:tcPr>
          <w:p w14:paraId="0AFCAE3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hest pain</w:t>
            </w:r>
          </w:p>
        </w:tc>
        <w:tc>
          <w:tcPr>
            <w:tcW w:w="11142" w:type="dxa"/>
          </w:tcPr>
          <w:p w14:paraId="1AB4F5A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786.50, 786.51, 786.52, 786.59</w:t>
            </w:r>
          </w:p>
          <w:p w14:paraId="2B412146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R07.1, R07.2, R07.89, R07. 9</w:t>
            </w:r>
          </w:p>
        </w:tc>
      </w:tr>
      <w:tr w:rsidR="008D7137" w:rsidRPr="001432C8" w14:paraId="02549BBE" w14:textId="77777777" w:rsidTr="000F7DC2">
        <w:tc>
          <w:tcPr>
            <w:tcW w:w="3888" w:type="dxa"/>
          </w:tcPr>
          <w:p w14:paraId="105296E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Edema</w:t>
            </w:r>
          </w:p>
        </w:tc>
        <w:tc>
          <w:tcPr>
            <w:tcW w:w="11142" w:type="dxa"/>
          </w:tcPr>
          <w:p w14:paraId="4B73CFB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782.3</w:t>
            </w:r>
          </w:p>
          <w:p w14:paraId="34F3A6D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R60.0, R60.1, R60.9</w:t>
            </w:r>
          </w:p>
        </w:tc>
      </w:tr>
      <w:tr w:rsidR="008D7137" w:rsidRPr="001432C8" w14:paraId="4DE2A408" w14:textId="77777777" w:rsidTr="000F7DC2">
        <w:tc>
          <w:tcPr>
            <w:tcW w:w="3888" w:type="dxa"/>
          </w:tcPr>
          <w:p w14:paraId="02E7716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Orthopnea</w:t>
            </w:r>
          </w:p>
        </w:tc>
        <w:tc>
          <w:tcPr>
            <w:tcW w:w="11142" w:type="dxa"/>
          </w:tcPr>
          <w:p w14:paraId="03F5A0A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786.02</w:t>
            </w:r>
          </w:p>
          <w:p w14:paraId="01204423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R06.01</w:t>
            </w:r>
          </w:p>
        </w:tc>
      </w:tr>
      <w:tr w:rsidR="008D7137" w:rsidRPr="001432C8" w14:paraId="396CC0BF" w14:textId="77777777" w:rsidTr="000F7DC2">
        <w:tc>
          <w:tcPr>
            <w:tcW w:w="3888" w:type="dxa"/>
          </w:tcPr>
          <w:p w14:paraId="0ABBA53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Ascites</w:t>
            </w:r>
          </w:p>
        </w:tc>
        <w:tc>
          <w:tcPr>
            <w:tcW w:w="11142" w:type="dxa"/>
          </w:tcPr>
          <w:p w14:paraId="5BBD76D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789.59</w:t>
            </w:r>
          </w:p>
          <w:p w14:paraId="0E85ADE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R18.8</w:t>
            </w:r>
          </w:p>
        </w:tc>
      </w:tr>
      <w:tr w:rsidR="008D7137" w:rsidRPr="001432C8" w14:paraId="63C057DE" w14:textId="77777777" w:rsidTr="000F7DC2">
        <w:tc>
          <w:tcPr>
            <w:tcW w:w="3888" w:type="dxa"/>
          </w:tcPr>
          <w:p w14:paraId="1C2B2CB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Sleep apnea</w:t>
            </w:r>
          </w:p>
        </w:tc>
        <w:tc>
          <w:tcPr>
            <w:tcW w:w="11142" w:type="dxa"/>
          </w:tcPr>
          <w:p w14:paraId="3F5F2D57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327.2, 327.21, 327.22, 327.23, 327.24, 327.25, 327.26, 327.27, 327.29</w:t>
            </w:r>
          </w:p>
          <w:p w14:paraId="415B39AC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ICD-10: G47.3, G47.30, G47.31, G47.32, G47.33, G47.34, G47.35, G47.36, G47.37, G47.39, P28.3, R06.81</w:t>
            </w:r>
          </w:p>
        </w:tc>
      </w:tr>
      <w:tr w:rsidR="008D7137" w:rsidRPr="001432C8" w14:paraId="6FEAF701" w14:textId="77777777" w:rsidTr="000F7DC2">
        <w:tc>
          <w:tcPr>
            <w:tcW w:w="3888" w:type="dxa"/>
          </w:tcPr>
          <w:p w14:paraId="64F7DE6D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lastRenderedPageBreak/>
              <w:t>Cardiomyopathy</w:t>
            </w:r>
          </w:p>
        </w:tc>
        <w:tc>
          <w:tcPr>
            <w:tcW w:w="11142" w:type="dxa"/>
          </w:tcPr>
          <w:p w14:paraId="141CE254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4250, 42511, 42518, 4252, 4253, 4254, 4255, 4257, 4258, 4259</w:t>
            </w:r>
          </w:p>
          <w:p w14:paraId="3323651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I423, I421, I422, I428, I424, I420, I425, I429, I426, I43, A1884, I427</w:t>
            </w:r>
          </w:p>
        </w:tc>
      </w:tr>
      <w:tr w:rsidR="008D7137" w:rsidRPr="001432C8" w14:paraId="652FFAE6" w14:textId="77777777" w:rsidTr="000F7DC2">
        <w:tc>
          <w:tcPr>
            <w:tcW w:w="3888" w:type="dxa"/>
          </w:tcPr>
          <w:p w14:paraId="2412C9AA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ongenital heart disease</w:t>
            </w:r>
          </w:p>
        </w:tc>
        <w:tc>
          <w:tcPr>
            <w:tcW w:w="11142" w:type="dxa"/>
          </w:tcPr>
          <w:p w14:paraId="7FCF529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745-747</w:t>
            </w:r>
          </w:p>
          <w:p w14:paraId="4FA0C199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Q20-Q28</w:t>
            </w:r>
          </w:p>
        </w:tc>
      </w:tr>
      <w:tr w:rsidR="008D7137" w:rsidRPr="001432C8" w14:paraId="72D19554" w14:textId="77777777" w:rsidTr="000F7DC2">
        <w:tc>
          <w:tcPr>
            <w:tcW w:w="3888" w:type="dxa"/>
          </w:tcPr>
          <w:p w14:paraId="7CB92E1B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ardiac resynchronization therapy defibrillator and/or implantable cardioverter defibrillator</w:t>
            </w:r>
          </w:p>
        </w:tc>
        <w:tc>
          <w:tcPr>
            <w:tcW w:w="11142" w:type="dxa"/>
          </w:tcPr>
          <w:p w14:paraId="672AB8DE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9: V45.02</w:t>
            </w:r>
          </w:p>
          <w:p w14:paraId="6D030E9D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ICD-10: Z95810, Z950, 02H40KZ, 02H44KZ, 02H60KZ, 02H63KZ, 02H64KZ, 02H70KZ, 02H73KZ, 02H74KZ, 02HK0KZ, 02HK3KZ, 02HK4KZ, 02HL0KZ, 02HL3KZ, 02HL4KZ, 02HN0KZ, 02HN3KZ, 02HN4KZ, 0JH608Z, 0JH638Z, 0JH808Z, 0JH838Z, 0JH809Z, 0JH839Z, 0JH609Z, 0JH639Z</w:t>
            </w:r>
          </w:p>
          <w:p w14:paraId="29548171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CPT: 33216, 33217, 33224, 33225, 33230, 33231, 33240, 33245, 33246, 33249, 33270, 33271, 93283, 93284, 93287, 93289, 93295, 93296, 93745</w:t>
            </w:r>
          </w:p>
          <w:p w14:paraId="29F68ED0" w14:textId="77777777" w:rsidR="008D7137" w:rsidRPr="001432C8" w:rsidRDefault="008D7137" w:rsidP="000F7DC2">
            <w:pPr>
              <w:rPr>
                <w:rFonts w:ascii="Times New Roman" w:hAnsi="Times New Roman"/>
                <w:sz w:val="22"/>
                <w:szCs w:val="22"/>
              </w:rPr>
            </w:pPr>
            <w:r w:rsidRPr="001432C8">
              <w:rPr>
                <w:rFonts w:ascii="Times New Roman" w:hAnsi="Times New Roman"/>
                <w:sz w:val="22"/>
                <w:szCs w:val="22"/>
              </w:rPr>
              <w:t>HCPCS: C1882, G0448</w:t>
            </w:r>
          </w:p>
        </w:tc>
      </w:tr>
    </w:tbl>
    <w:p w14:paraId="6D5ABA90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4CB41AAD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34703C22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50BFC3A9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67C20608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196E405E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35A8195C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0CE1B5A4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4A02188A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4D74364E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7E5435CF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7FA1407B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6833994E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1E8D3176" w14:textId="77777777" w:rsidR="008D7137" w:rsidRDefault="008D7137" w:rsidP="008D7137">
      <w:pPr>
        <w:rPr>
          <w:rFonts w:ascii="Times New Roman" w:hAnsi="Times New Roman" w:cs="Times New Roman"/>
          <w:b/>
          <w:bCs/>
        </w:rPr>
      </w:pPr>
    </w:p>
    <w:p w14:paraId="29AF3377" w14:textId="77777777" w:rsidR="008D7137" w:rsidRDefault="008D7137" w:rsidP="008D7137">
      <w:pPr>
        <w:rPr>
          <w:rFonts w:ascii="Times New Roman" w:hAnsi="Times New Roman" w:cs="Times New Roman"/>
          <w:b/>
          <w:bCs/>
        </w:rPr>
        <w:sectPr w:rsidR="008D7137" w:rsidSect="008D7137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562D87" w14:textId="77777777" w:rsidR="008D7137" w:rsidRDefault="008D7137" w:rsidP="008D71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B543C5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 xml:space="preserve">24-month </w:t>
      </w:r>
      <w:r w:rsidRPr="00B543C5">
        <w:rPr>
          <w:rFonts w:ascii="Times New Roman" w:hAnsi="Times New Roman" w:cs="Times New Roman"/>
        </w:rPr>
        <w:t xml:space="preserve">study outcomes in </w:t>
      </w:r>
      <w:r>
        <w:rPr>
          <w:rFonts w:ascii="Times New Roman" w:hAnsi="Times New Roman" w:cs="Times New Roman"/>
        </w:rPr>
        <w:t>early versus late CA</w:t>
      </w:r>
      <w:r w:rsidRPr="00B543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hort in female and male patients</w:t>
      </w:r>
      <w:r w:rsidRPr="00B543C5">
        <w:rPr>
          <w:rFonts w:ascii="Times New Roman" w:hAnsi="Times New Roman" w:cs="Times New Roman"/>
        </w:rPr>
        <w:t xml:space="preserve"> using Poisson regression</w:t>
      </w:r>
      <w:r>
        <w:rPr>
          <w:rFonts w:ascii="Times New Roman" w:hAnsi="Times New Roman" w:cs="Times New Roman"/>
        </w:rPr>
        <w:t xml:space="preserve"> (24-month outcom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3049"/>
        <w:gridCol w:w="2993"/>
      </w:tblGrid>
      <w:tr w:rsidR="008D7137" w:rsidRPr="001070FB" w14:paraId="67F4A2D6" w14:textId="77777777" w:rsidTr="000F7DC2">
        <w:tc>
          <w:tcPr>
            <w:tcW w:w="4316" w:type="dxa"/>
          </w:tcPr>
          <w:p w14:paraId="221D70F5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34" w:type="dxa"/>
            <w:gridSpan w:val="2"/>
          </w:tcPr>
          <w:p w14:paraId="5E832378" w14:textId="77777777" w:rsidR="008D7137" w:rsidRPr="001070FB" w:rsidRDefault="008D7137" w:rsidP="000F7DC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RR and 95% CI</w:t>
            </w:r>
          </w:p>
        </w:tc>
      </w:tr>
      <w:tr w:rsidR="008D7137" w:rsidRPr="001070FB" w14:paraId="4EB729A6" w14:textId="77777777" w:rsidTr="000F7DC2">
        <w:tc>
          <w:tcPr>
            <w:tcW w:w="4316" w:type="dxa"/>
          </w:tcPr>
          <w:p w14:paraId="2F17C954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317" w:type="dxa"/>
          </w:tcPr>
          <w:p w14:paraId="3E937056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4317" w:type="dxa"/>
          </w:tcPr>
          <w:p w14:paraId="39495E65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Male</w:t>
            </w:r>
          </w:p>
        </w:tc>
      </w:tr>
      <w:tr w:rsidR="008D7137" w:rsidRPr="001070FB" w14:paraId="5D6C23C8" w14:textId="77777777" w:rsidTr="000F7DC2">
        <w:tc>
          <w:tcPr>
            <w:tcW w:w="4316" w:type="dxa"/>
          </w:tcPr>
          <w:p w14:paraId="63C5A0CA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Composite outcome</w:t>
            </w:r>
          </w:p>
        </w:tc>
        <w:tc>
          <w:tcPr>
            <w:tcW w:w="4317" w:type="dxa"/>
          </w:tcPr>
          <w:p w14:paraId="2FB65D45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 xml:space="preserve">0.87 (0.66, 1.16) </w:t>
            </w:r>
          </w:p>
        </w:tc>
        <w:tc>
          <w:tcPr>
            <w:tcW w:w="4317" w:type="dxa"/>
          </w:tcPr>
          <w:p w14:paraId="0224EB86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 xml:space="preserve">0.77 (0.62, 0.94) </w:t>
            </w:r>
          </w:p>
        </w:tc>
      </w:tr>
      <w:tr w:rsidR="008D7137" w:rsidRPr="001070FB" w14:paraId="368C7F2F" w14:textId="77777777" w:rsidTr="000F7DC2">
        <w:tc>
          <w:tcPr>
            <w:tcW w:w="4316" w:type="dxa"/>
          </w:tcPr>
          <w:p w14:paraId="18A5A107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AF-related hospitalizations</w:t>
            </w:r>
          </w:p>
        </w:tc>
        <w:tc>
          <w:tcPr>
            <w:tcW w:w="4317" w:type="dxa"/>
          </w:tcPr>
          <w:p w14:paraId="251F4D35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 xml:space="preserve">0.85 (0.51, 1.42) </w:t>
            </w:r>
          </w:p>
        </w:tc>
        <w:tc>
          <w:tcPr>
            <w:tcW w:w="4317" w:type="dxa"/>
          </w:tcPr>
          <w:p w14:paraId="3CE19E8E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8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 (0.5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070FB">
              <w:rPr>
                <w:rFonts w:ascii="Times New Roman" w:hAnsi="Times New Roman"/>
                <w:color w:val="000000" w:themeColor="text1"/>
              </w:rPr>
              <w:t>, 1.</w:t>
            </w:r>
            <w:r>
              <w:rPr>
                <w:rFonts w:ascii="Times New Roman" w:hAnsi="Times New Roman"/>
                <w:color w:val="000000" w:themeColor="text1"/>
              </w:rPr>
              <w:t>28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</w:tr>
      <w:tr w:rsidR="008D7137" w:rsidRPr="001070FB" w14:paraId="368F2F19" w14:textId="77777777" w:rsidTr="000F7DC2">
        <w:tc>
          <w:tcPr>
            <w:tcW w:w="4316" w:type="dxa"/>
          </w:tcPr>
          <w:p w14:paraId="46F8007F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Electrical cardioversion</w:t>
            </w:r>
          </w:p>
        </w:tc>
        <w:tc>
          <w:tcPr>
            <w:tcW w:w="4317" w:type="dxa"/>
          </w:tcPr>
          <w:p w14:paraId="3337DA7C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65 (0.31, 1.3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4317" w:type="dxa"/>
          </w:tcPr>
          <w:p w14:paraId="00C5926E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71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42</w:t>
            </w:r>
            <w:r w:rsidRPr="001070FB">
              <w:rPr>
                <w:rFonts w:ascii="Times New Roman" w:hAnsi="Times New Roman"/>
                <w:color w:val="000000" w:themeColor="text1"/>
              </w:rPr>
              <w:t>, 1.1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</w:tr>
      <w:tr w:rsidR="008D7137" w:rsidRPr="001070FB" w14:paraId="06BF737E" w14:textId="77777777" w:rsidTr="000F7DC2">
        <w:tc>
          <w:tcPr>
            <w:tcW w:w="4316" w:type="dxa"/>
          </w:tcPr>
          <w:p w14:paraId="2E0EA135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Repeat CA</w:t>
            </w:r>
          </w:p>
        </w:tc>
        <w:tc>
          <w:tcPr>
            <w:tcW w:w="4317" w:type="dxa"/>
          </w:tcPr>
          <w:p w14:paraId="024B4C5E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4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 (0.22, 1.08) </w:t>
            </w:r>
          </w:p>
        </w:tc>
        <w:tc>
          <w:tcPr>
            <w:tcW w:w="4317" w:type="dxa"/>
          </w:tcPr>
          <w:p w14:paraId="1DBD6B05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6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 (0.33, 1.2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</w:tr>
      <w:tr w:rsidR="008D7137" w:rsidRPr="001070FB" w14:paraId="005E6984" w14:textId="77777777" w:rsidTr="000F7DC2">
        <w:tc>
          <w:tcPr>
            <w:tcW w:w="4316" w:type="dxa"/>
          </w:tcPr>
          <w:p w14:paraId="79BE56A0" w14:textId="77777777" w:rsidR="008D7137" w:rsidRPr="001070FB" w:rsidRDefault="008D7137" w:rsidP="000F7DC2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0FB">
              <w:rPr>
                <w:rFonts w:ascii="Times New Roman" w:hAnsi="Times New Roman"/>
                <w:b/>
                <w:bCs/>
                <w:color w:val="000000" w:themeColor="text1"/>
              </w:rPr>
              <w:t>AAD use</w:t>
            </w:r>
          </w:p>
        </w:tc>
        <w:tc>
          <w:tcPr>
            <w:tcW w:w="4317" w:type="dxa"/>
          </w:tcPr>
          <w:p w14:paraId="160E3EA0" w14:textId="77777777" w:rsidR="008D7137" w:rsidRPr="001070FB" w:rsidRDefault="008D7137" w:rsidP="000F7DC2">
            <w:pPr>
              <w:tabs>
                <w:tab w:val="left" w:pos="1328"/>
              </w:tabs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 xml:space="preserve">0.69 (0.48, 0.99) </w:t>
            </w:r>
          </w:p>
        </w:tc>
        <w:tc>
          <w:tcPr>
            <w:tcW w:w="4317" w:type="dxa"/>
          </w:tcPr>
          <w:p w14:paraId="3B853566" w14:textId="77777777" w:rsidR="008D7137" w:rsidRPr="001070FB" w:rsidRDefault="008D7137" w:rsidP="000F7DC2">
            <w:pPr>
              <w:rPr>
                <w:rFonts w:ascii="Times New Roman" w:hAnsi="Times New Roman"/>
                <w:color w:val="000000" w:themeColor="text1"/>
              </w:rPr>
            </w:pPr>
            <w:r w:rsidRPr="001070FB">
              <w:rPr>
                <w:rFonts w:ascii="Times New Roman" w:hAnsi="Times New Roman"/>
                <w:color w:val="000000" w:themeColor="text1"/>
              </w:rPr>
              <w:t>0.7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 (0.5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1.00</w:t>
            </w:r>
            <w:r w:rsidRPr="001070FB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</w:tr>
    </w:tbl>
    <w:p w14:paraId="4102B02A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  <w:r w:rsidRPr="001070FB">
        <w:rPr>
          <w:rFonts w:ascii="Times New Roman" w:hAnsi="Times New Roman" w:cs="Times New Roman"/>
          <w:color w:val="000000" w:themeColor="text1"/>
        </w:rPr>
        <w:t>Abbreviations: AAD: antiarrhythmic drug, AF: atrial fibrillation, CA: catheter ablation</w:t>
      </w:r>
    </w:p>
    <w:p w14:paraId="1F2D127A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  <w:r w:rsidRPr="001070FB">
        <w:rPr>
          <w:rFonts w:ascii="Times New Roman" w:hAnsi="Times New Roman" w:cs="Times New Roman"/>
          <w:color w:val="000000" w:themeColor="text1"/>
        </w:rPr>
        <w:t>The first 90 days after CA receipt was blanking period, and events that occurred within this period were not treated as outcome of interest for analysis.</w:t>
      </w:r>
    </w:p>
    <w:p w14:paraId="1F2AA4AB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  <w:r w:rsidRPr="001070FB">
        <w:rPr>
          <w:rFonts w:ascii="Times New Roman" w:hAnsi="Times New Roman" w:cs="Times New Roman"/>
          <w:color w:val="000000" w:themeColor="text1"/>
        </w:rPr>
        <w:t xml:space="preserve">Early ablation was defined as ablation within 6 months after index AF diagnosis. Late ablation was defined as ablation 6-24 months after the index AF diagnosis. </w:t>
      </w:r>
    </w:p>
    <w:p w14:paraId="41FBFF80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7B85A0FF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507E4C20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183B3A46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33375052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6C1118CD" w14:textId="77777777" w:rsidR="008D7137" w:rsidRPr="001070FB" w:rsidRDefault="008D7137" w:rsidP="008D7137">
      <w:pPr>
        <w:rPr>
          <w:rFonts w:ascii="Times New Roman" w:hAnsi="Times New Roman" w:cs="Times New Roman"/>
          <w:color w:val="000000" w:themeColor="text1"/>
        </w:rPr>
      </w:pPr>
    </w:p>
    <w:p w14:paraId="0791C1E8" w14:textId="77777777" w:rsidR="005D440A" w:rsidRDefault="005D440A"/>
    <w:sectPr w:rsidR="005D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9041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1677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1ADE6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3C0"/>
    <w:rsid w:val="00567BC0"/>
    <w:rsid w:val="005D440A"/>
    <w:rsid w:val="008A32B3"/>
    <w:rsid w:val="008D7137"/>
    <w:rsid w:val="00A977C4"/>
    <w:rsid w:val="00C713C0"/>
    <w:rsid w:val="00D1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6FAE3-B693-43AD-9BE9-C0F7F626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1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13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7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13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5</Words>
  <Characters>11659</Characters>
  <Application>Microsoft Office Word</Application>
  <DocSecurity>0</DocSecurity>
  <Lines>97</Lines>
  <Paragraphs>27</Paragraphs>
  <ScaleCrop>false</ScaleCrop>
  <Company>JNJ</Company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Dongyu [JJCUS]</dc:creator>
  <cp:keywords/>
  <dc:description/>
  <cp:lastModifiedBy>Zhang, Dongyu [JJCUS]</cp:lastModifiedBy>
  <cp:revision>2</cp:revision>
  <dcterms:created xsi:type="dcterms:W3CDTF">2024-07-22T21:10:00Z</dcterms:created>
  <dcterms:modified xsi:type="dcterms:W3CDTF">2024-07-22T21:10:00Z</dcterms:modified>
</cp:coreProperties>
</file>